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678A" w:rsidRPr="00151E3E" w:rsidRDefault="0031678A">
      <w:pPr>
        <w:widowControl/>
        <w:jc w:val="left"/>
        <w:rPr>
          <w:rFonts w:ascii="Arial" w:hAnsi="Arial" w:cs="Arial"/>
          <w:sz w:val="22"/>
          <w:szCs w:val="22"/>
        </w:rPr>
      </w:pPr>
      <w:r w:rsidRPr="00151E3E">
        <w:rPr>
          <w:rFonts w:ascii="Arial" w:hAnsi="Arial" w:cs="Arial"/>
          <w:sz w:val="22"/>
          <w:szCs w:val="22"/>
        </w:rPr>
        <w:t>Table S3. Primer list</w:t>
      </w:r>
    </w:p>
    <w:tbl>
      <w:tblPr>
        <w:tblW w:w="981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17"/>
        <w:gridCol w:w="5283"/>
        <w:gridCol w:w="2910"/>
      </w:tblGrid>
      <w:tr w:rsidR="0031678A" w:rsidRPr="004E20AF" w:rsidTr="0019574A">
        <w:trPr>
          <w:trHeight w:val="40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A" w:rsidRPr="004E20AF" w:rsidRDefault="0031678A" w:rsidP="00415570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</w:rPr>
            </w:pPr>
            <w:r w:rsidRPr="004E20AF"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5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A" w:rsidRPr="004E20AF" w:rsidRDefault="0031678A" w:rsidP="00415570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</w:rPr>
            </w:pPr>
            <w:r w:rsidRPr="004E20AF"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</w:rPr>
              <w:t>Sequence (5' to 3)</w:t>
            </w:r>
          </w:p>
        </w:tc>
        <w:tc>
          <w:tcPr>
            <w:tcW w:w="2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678A" w:rsidRPr="004E20AF" w:rsidRDefault="0031678A" w:rsidP="00415570">
            <w:pPr>
              <w:widowControl/>
              <w:spacing w:line="240" w:lineRule="exact"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</w:rPr>
            </w:pPr>
            <w:r w:rsidRPr="004E20AF">
              <w:rPr>
                <w:rFonts w:ascii="Arial" w:eastAsia="Yu Gothic" w:hAnsi="Arial" w:cs="Arial"/>
                <w:b/>
                <w:bCs/>
                <w:color w:val="000000"/>
                <w:kern w:val="0"/>
                <w:szCs w:val="21"/>
              </w:rPr>
              <w:t>Usage</w:t>
            </w:r>
          </w:p>
        </w:tc>
      </w:tr>
      <w:tr w:rsidR="0031678A" w:rsidRPr="004E20AF" w:rsidTr="0019574A">
        <w:trPr>
          <w:trHeight w:val="400"/>
        </w:trPr>
        <w:tc>
          <w:tcPr>
            <w:tcW w:w="161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31678A" w:rsidRPr="004E20AF" w:rsidRDefault="0031678A" w:rsidP="0041557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>YIS_471-2</w:t>
            </w:r>
          </w:p>
        </w:tc>
        <w:tc>
          <w:tcPr>
            <w:tcW w:w="5283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31678A" w:rsidRPr="004E20AF" w:rsidRDefault="0031678A" w:rsidP="0041557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>CTACAGTTGCTTGAATAAGCCC</w:t>
            </w:r>
          </w:p>
        </w:tc>
        <w:tc>
          <w:tcPr>
            <w:tcW w:w="291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31678A" w:rsidRPr="004E20AF" w:rsidRDefault="0031678A" w:rsidP="0041557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>pWKS30-</w:t>
            </w:r>
            <w:r w:rsidRPr="004E20AF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mgtA</w:t>
            </w: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>-</w:t>
            </w:r>
            <w:r w:rsidRPr="004E20AF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mgtB</w:t>
            </w:r>
          </w:p>
        </w:tc>
      </w:tr>
      <w:tr w:rsidR="0031678A" w:rsidRPr="004E20AF" w:rsidTr="0019574A">
        <w:trPr>
          <w:trHeight w:val="400"/>
        </w:trPr>
        <w:tc>
          <w:tcPr>
            <w:tcW w:w="1617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31678A" w:rsidRPr="004E20AF" w:rsidRDefault="0031678A" w:rsidP="0041557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>YIS_471-3</w:t>
            </w:r>
          </w:p>
        </w:tc>
        <w:tc>
          <w:tcPr>
            <w:tcW w:w="528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31678A" w:rsidRPr="004E20AF" w:rsidRDefault="0031678A" w:rsidP="0041557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>TCGCGTTAAACTTGTCGAGC</w:t>
            </w:r>
          </w:p>
        </w:tc>
        <w:tc>
          <w:tcPr>
            <w:tcW w:w="29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31678A" w:rsidRPr="004E20AF" w:rsidRDefault="0031678A" w:rsidP="0041557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>pWKS30-</w:t>
            </w:r>
            <w:r w:rsidRPr="004E20AF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mgtA</w:t>
            </w: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>-</w:t>
            </w:r>
            <w:r w:rsidRPr="004E20AF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mgtB</w:t>
            </w:r>
          </w:p>
        </w:tc>
      </w:tr>
      <w:tr w:rsidR="0031678A" w:rsidRPr="004E20AF" w:rsidTr="0019574A">
        <w:trPr>
          <w:trHeight w:val="400"/>
        </w:trPr>
        <w:tc>
          <w:tcPr>
            <w:tcW w:w="1617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31678A" w:rsidRPr="004E20AF" w:rsidRDefault="0031678A" w:rsidP="0041557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>YIS_471-4</w:t>
            </w:r>
          </w:p>
        </w:tc>
        <w:tc>
          <w:tcPr>
            <w:tcW w:w="528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31678A" w:rsidRPr="004E20AF" w:rsidRDefault="0031678A" w:rsidP="0041557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>GTTTCCCGACTGGAAAGCGGGCAGTG</w:t>
            </w:r>
          </w:p>
          <w:p w:rsidR="0031678A" w:rsidRPr="004E20AF" w:rsidRDefault="0031678A" w:rsidP="0041557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>AGCGCAACGCAATCCTGTTTTCCCGTGGCGTGA</w:t>
            </w:r>
          </w:p>
        </w:tc>
        <w:tc>
          <w:tcPr>
            <w:tcW w:w="29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31678A" w:rsidRPr="004E20AF" w:rsidRDefault="0031678A" w:rsidP="0041557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>pWKS30-</w:t>
            </w:r>
            <w:r w:rsidRPr="004E20AF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mgtA</w:t>
            </w: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>-</w:t>
            </w:r>
            <w:r w:rsidRPr="004E20AF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mgtB</w:t>
            </w:r>
          </w:p>
        </w:tc>
      </w:tr>
      <w:tr w:rsidR="0031678A" w:rsidRPr="004E20AF" w:rsidTr="0019574A">
        <w:trPr>
          <w:trHeight w:val="400"/>
        </w:trPr>
        <w:tc>
          <w:tcPr>
            <w:tcW w:w="1617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31678A" w:rsidRPr="004E20AF" w:rsidRDefault="0031678A" w:rsidP="0041557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>YIV_pWKS30-11</w:t>
            </w:r>
          </w:p>
        </w:tc>
        <w:tc>
          <w:tcPr>
            <w:tcW w:w="528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31678A" w:rsidRPr="004E20AF" w:rsidRDefault="0031678A" w:rsidP="0041557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>/5Phos/AACGTCGTGACTGGGAAAACC</w:t>
            </w:r>
          </w:p>
        </w:tc>
        <w:tc>
          <w:tcPr>
            <w:tcW w:w="29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31678A" w:rsidRPr="004E20AF" w:rsidRDefault="0031678A" w:rsidP="0041557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>pWKS30-</w:t>
            </w:r>
            <w:r w:rsidRPr="004E20AF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mgtA</w:t>
            </w: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>-</w:t>
            </w:r>
            <w:r w:rsidRPr="004E20AF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mgtB</w:t>
            </w: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and pWKS30-</w:t>
            </w:r>
            <w:r w:rsidRPr="004E20AF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A</w:t>
            </w: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>-</w:t>
            </w:r>
            <w:r w:rsidRPr="004E20AF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B</w:t>
            </w:r>
          </w:p>
        </w:tc>
      </w:tr>
      <w:tr w:rsidR="0031678A" w:rsidRPr="004E20AF" w:rsidTr="0019574A">
        <w:trPr>
          <w:trHeight w:val="400"/>
        </w:trPr>
        <w:tc>
          <w:tcPr>
            <w:tcW w:w="1617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31678A" w:rsidRPr="004E20AF" w:rsidRDefault="0031678A" w:rsidP="0041557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>YIV_pWKS30-12</w:t>
            </w:r>
          </w:p>
        </w:tc>
        <w:tc>
          <w:tcPr>
            <w:tcW w:w="528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31678A" w:rsidRPr="004E20AF" w:rsidRDefault="0031678A" w:rsidP="0041557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>ATTGCGTTGCGCTCACTGCC</w:t>
            </w:r>
          </w:p>
        </w:tc>
        <w:tc>
          <w:tcPr>
            <w:tcW w:w="29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31678A" w:rsidRPr="004E20AF" w:rsidRDefault="0031678A" w:rsidP="0041557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>pWKS30-</w:t>
            </w:r>
            <w:r w:rsidRPr="004E20AF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mgtA</w:t>
            </w: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>-</w:t>
            </w:r>
            <w:r w:rsidRPr="004E20AF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mgtB</w:t>
            </w: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and pWKS30-</w:t>
            </w:r>
            <w:r w:rsidRPr="004E20AF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A</w:t>
            </w: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>-</w:t>
            </w:r>
            <w:r w:rsidRPr="004E20AF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B</w:t>
            </w:r>
          </w:p>
        </w:tc>
      </w:tr>
      <w:tr w:rsidR="0031678A" w:rsidRPr="004E20AF" w:rsidTr="0019574A">
        <w:trPr>
          <w:trHeight w:val="400"/>
        </w:trPr>
        <w:tc>
          <w:tcPr>
            <w:tcW w:w="1617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31678A" w:rsidRPr="004E20AF" w:rsidRDefault="0031678A" w:rsidP="0041557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>YIV_pWKS30-19</w:t>
            </w:r>
          </w:p>
        </w:tc>
        <w:tc>
          <w:tcPr>
            <w:tcW w:w="528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31678A" w:rsidRPr="004E20AF" w:rsidRDefault="0031678A" w:rsidP="0041557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>CGATAAGCTTGATATCGAATTCCTGC</w:t>
            </w:r>
          </w:p>
        </w:tc>
        <w:tc>
          <w:tcPr>
            <w:tcW w:w="29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31678A" w:rsidRPr="004E20AF" w:rsidRDefault="0031678A" w:rsidP="0041557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>pWKS30-</w:t>
            </w:r>
            <w:r w:rsidRPr="004E20AF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mgtA</w:t>
            </w: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>-</w:t>
            </w:r>
            <w:r w:rsidRPr="004E20AF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mgtB</w:t>
            </w: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and pWKS30-</w:t>
            </w:r>
            <w:r w:rsidRPr="004E20AF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A</w:t>
            </w: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>-</w:t>
            </w:r>
            <w:r w:rsidRPr="004E20AF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B</w:t>
            </w:r>
          </w:p>
        </w:tc>
      </w:tr>
      <w:tr w:rsidR="0031678A" w:rsidRPr="004E20AF" w:rsidTr="0019574A">
        <w:trPr>
          <w:trHeight w:val="400"/>
        </w:trPr>
        <w:tc>
          <w:tcPr>
            <w:tcW w:w="1617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31678A" w:rsidRPr="004E20AF" w:rsidRDefault="0031678A" w:rsidP="0041557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D0D0D"/>
                <w:kern w:val="0"/>
                <w:szCs w:val="21"/>
              </w:rPr>
            </w:pPr>
            <w:r w:rsidRPr="004E20AF">
              <w:rPr>
                <w:rFonts w:ascii="Arial" w:eastAsia="Yu Gothic" w:hAnsi="Arial" w:cs="Arial"/>
                <w:color w:val="0D0D0D"/>
                <w:kern w:val="0"/>
                <w:szCs w:val="21"/>
              </w:rPr>
              <w:t>YIS_397-30</w:t>
            </w:r>
          </w:p>
        </w:tc>
        <w:tc>
          <w:tcPr>
            <w:tcW w:w="528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31678A" w:rsidRPr="004E20AF" w:rsidRDefault="0031678A" w:rsidP="0041557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D0D0D"/>
                <w:kern w:val="0"/>
                <w:szCs w:val="21"/>
              </w:rPr>
            </w:pPr>
            <w:r w:rsidRPr="004E20AF">
              <w:rPr>
                <w:rFonts w:ascii="Arial" w:eastAsia="Yu Gothic" w:hAnsi="Arial" w:cs="Arial"/>
                <w:color w:val="0D0D0D"/>
                <w:kern w:val="0"/>
                <w:szCs w:val="21"/>
              </w:rPr>
              <w:t>GCATTCGCCATTCAGGCTGCGAGCTAT</w:t>
            </w:r>
          </w:p>
          <w:p w:rsidR="0031678A" w:rsidRPr="004E20AF" w:rsidRDefault="0031678A" w:rsidP="0041557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D0D0D"/>
                <w:kern w:val="0"/>
                <w:szCs w:val="21"/>
              </w:rPr>
            </w:pPr>
            <w:r w:rsidRPr="004E20AF">
              <w:rPr>
                <w:rFonts w:ascii="Arial" w:eastAsia="Yu Gothic" w:hAnsi="Arial" w:cs="Arial"/>
                <w:color w:val="0D0D0D"/>
                <w:kern w:val="0"/>
                <w:szCs w:val="21"/>
              </w:rPr>
              <w:t>CGCCGGTATTAAGC</w:t>
            </w:r>
          </w:p>
        </w:tc>
        <w:tc>
          <w:tcPr>
            <w:tcW w:w="29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31678A" w:rsidRPr="004E20AF" w:rsidRDefault="0031678A" w:rsidP="0041557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>pWKS30-</w:t>
            </w:r>
            <w:r w:rsidRPr="004E20AF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mgtA</w:t>
            </w: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>-</w:t>
            </w:r>
            <w:r w:rsidRPr="004E20AF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mgtB</w:t>
            </w:r>
          </w:p>
        </w:tc>
      </w:tr>
      <w:tr w:rsidR="0031678A" w:rsidRPr="004E20AF" w:rsidTr="0019574A">
        <w:trPr>
          <w:trHeight w:val="400"/>
        </w:trPr>
        <w:tc>
          <w:tcPr>
            <w:tcW w:w="1617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31678A" w:rsidRPr="004E20AF" w:rsidRDefault="0031678A" w:rsidP="0041557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D0D0D"/>
                <w:kern w:val="0"/>
                <w:szCs w:val="21"/>
              </w:rPr>
            </w:pPr>
            <w:r w:rsidRPr="004E20AF">
              <w:rPr>
                <w:rFonts w:ascii="Arial" w:eastAsia="Yu Gothic" w:hAnsi="Arial" w:cs="Arial"/>
                <w:color w:val="0D0D0D"/>
                <w:kern w:val="0"/>
                <w:szCs w:val="21"/>
              </w:rPr>
              <w:t>YIS_397-31</w:t>
            </w:r>
          </w:p>
        </w:tc>
        <w:tc>
          <w:tcPr>
            <w:tcW w:w="528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31678A" w:rsidRPr="004E20AF" w:rsidRDefault="0031678A" w:rsidP="0041557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D0D0D"/>
                <w:kern w:val="0"/>
                <w:szCs w:val="21"/>
              </w:rPr>
            </w:pPr>
            <w:r w:rsidRPr="004E20AF">
              <w:rPr>
                <w:rFonts w:ascii="Arial" w:eastAsia="Yu Gothic" w:hAnsi="Arial" w:cs="Arial"/>
                <w:color w:val="0D0D0D"/>
                <w:kern w:val="0"/>
                <w:szCs w:val="21"/>
              </w:rPr>
              <w:t>GAGATCTCTACGGGTCGGATCATTATT</w:t>
            </w:r>
          </w:p>
          <w:p w:rsidR="0031678A" w:rsidRPr="004E20AF" w:rsidRDefault="0031678A" w:rsidP="0041557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D0D0D"/>
                <w:kern w:val="0"/>
                <w:szCs w:val="21"/>
              </w:rPr>
            </w:pPr>
            <w:r w:rsidRPr="004E20AF">
              <w:rPr>
                <w:rFonts w:ascii="Arial" w:eastAsia="Yu Gothic" w:hAnsi="Arial" w:cs="Arial"/>
                <w:color w:val="0D0D0D"/>
                <w:kern w:val="0"/>
                <w:szCs w:val="21"/>
              </w:rPr>
              <w:t>AAAACCACTGGCC</w:t>
            </w:r>
          </w:p>
        </w:tc>
        <w:tc>
          <w:tcPr>
            <w:tcW w:w="29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31678A" w:rsidRPr="004E20AF" w:rsidRDefault="0031678A" w:rsidP="0041557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>pWKS30-</w:t>
            </w:r>
            <w:r w:rsidRPr="004E20AF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mgtA</w:t>
            </w: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>-</w:t>
            </w:r>
            <w:r w:rsidRPr="004E20AF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mgtB</w:t>
            </w:r>
          </w:p>
        </w:tc>
      </w:tr>
      <w:tr w:rsidR="0031678A" w:rsidRPr="004E20AF" w:rsidTr="0019574A">
        <w:trPr>
          <w:trHeight w:val="400"/>
        </w:trPr>
        <w:tc>
          <w:tcPr>
            <w:tcW w:w="1617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31678A" w:rsidRPr="004E20AF" w:rsidRDefault="0031678A" w:rsidP="0041557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>YIV_pWKS30-15</w:t>
            </w:r>
          </w:p>
        </w:tc>
        <w:tc>
          <w:tcPr>
            <w:tcW w:w="528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31678A" w:rsidRPr="004E20AF" w:rsidRDefault="0031678A" w:rsidP="0041557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>GCAGCCTGAATGGCGAATGC</w:t>
            </w:r>
          </w:p>
        </w:tc>
        <w:tc>
          <w:tcPr>
            <w:tcW w:w="29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31678A" w:rsidRPr="004E20AF" w:rsidRDefault="0031678A" w:rsidP="0041557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>pWKS30-</w:t>
            </w:r>
            <w:r w:rsidRPr="004E20AF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mgtA</w:t>
            </w: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>-</w:t>
            </w:r>
            <w:r w:rsidRPr="004E20AF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mgtB</w:t>
            </w:r>
          </w:p>
        </w:tc>
      </w:tr>
      <w:tr w:rsidR="0031678A" w:rsidRPr="004E20AF" w:rsidTr="0019574A">
        <w:trPr>
          <w:trHeight w:val="400"/>
        </w:trPr>
        <w:tc>
          <w:tcPr>
            <w:tcW w:w="1617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31678A" w:rsidRPr="004E20AF" w:rsidRDefault="0031678A" w:rsidP="0041557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>YIV_pWKS30-21</w:t>
            </w:r>
          </w:p>
        </w:tc>
        <w:tc>
          <w:tcPr>
            <w:tcW w:w="528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31678A" w:rsidRPr="004E20AF" w:rsidRDefault="0031678A" w:rsidP="0041557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>/5Phos/ATCCGACCCGTAGAGATCTC</w:t>
            </w:r>
          </w:p>
        </w:tc>
        <w:tc>
          <w:tcPr>
            <w:tcW w:w="29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31678A" w:rsidRPr="004E20AF" w:rsidRDefault="0031678A" w:rsidP="0041557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>pWKS30-</w:t>
            </w:r>
            <w:r w:rsidRPr="004E20AF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mgtA</w:t>
            </w: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>-</w:t>
            </w:r>
            <w:r w:rsidRPr="004E20AF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mgtB</w:t>
            </w:r>
          </w:p>
        </w:tc>
        <w:bookmarkStart w:id="0" w:name="_GoBack"/>
        <w:bookmarkEnd w:id="0"/>
      </w:tr>
      <w:tr w:rsidR="0031678A" w:rsidRPr="004E20AF" w:rsidTr="0019574A">
        <w:trPr>
          <w:trHeight w:val="400"/>
        </w:trPr>
        <w:tc>
          <w:tcPr>
            <w:tcW w:w="1617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31678A" w:rsidRPr="004E20AF" w:rsidRDefault="0031678A" w:rsidP="0041557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>YIS_326-1</w:t>
            </w:r>
          </w:p>
        </w:tc>
        <w:tc>
          <w:tcPr>
            <w:tcW w:w="528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31678A" w:rsidRPr="004E20AF" w:rsidRDefault="0031678A" w:rsidP="0041557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>GTGCTGATTCCCATAACGCA</w:t>
            </w:r>
          </w:p>
        </w:tc>
        <w:tc>
          <w:tcPr>
            <w:tcW w:w="29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31678A" w:rsidRPr="004E20AF" w:rsidRDefault="0031678A" w:rsidP="0041557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>pWKS30-</w:t>
            </w:r>
            <w:r w:rsidRPr="004E20AF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A</w:t>
            </w: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>-</w:t>
            </w:r>
            <w:r w:rsidRPr="004E20AF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B</w:t>
            </w:r>
          </w:p>
        </w:tc>
      </w:tr>
      <w:tr w:rsidR="0031678A" w:rsidRPr="004E20AF" w:rsidTr="0019574A">
        <w:trPr>
          <w:trHeight w:val="400"/>
        </w:trPr>
        <w:tc>
          <w:tcPr>
            <w:tcW w:w="1617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31678A" w:rsidRPr="004E20AF" w:rsidRDefault="0031678A" w:rsidP="0041557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>YIS_327-1</w:t>
            </w:r>
          </w:p>
        </w:tc>
        <w:tc>
          <w:tcPr>
            <w:tcW w:w="528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31678A" w:rsidRPr="004E20AF" w:rsidRDefault="0031678A" w:rsidP="0041557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>GTTTCCCGACTGGAAAGCGGGCAGTGAG</w:t>
            </w:r>
          </w:p>
          <w:p w:rsidR="0031678A" w:rsidRPr="004E20AF" w:rsidRDefault="0031678A" w:rsidP="0041557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>CGCAACGCAATAAAAAGAAACCGGTCGCGCAG</w:t>
            </w:r>
          </w:p>
        </w:tc>
        <w:tc>
          <w:tcPr>
            <w:tcW w:w="29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31678A" w:rsidRPr="004E20AF" w:rsidRDefault="0031678A" w:rsidP="0041557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>pWKS30-</w:t>
            </w:r>
            <w:r w:rsidRPr="004E20AF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A</w:t>
            </w: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>-</w:t>
            </w:r>
            <w:r w:rsidRPr="004E20AF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B</w:t>
            </w:r>
          </w:p>
        </w:tc>
      </w:tr>
      <w:tr w:rsidR="0031678A" w:rsidRPr="004E20AF" w:rsidTr="0019574A">
        <w:trPr>
          <w:trHeight w:val="400"/>
        </w:trPr>
        <w:tc>
          <w:tcPr>
            <w:tcW w:w="1617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31678A" w:rsidRPr="004E20AF" w:rsidRDefault="0031678A" w:rsidP="0041557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>YIS_326-8</w:t>
            </w:r>
          </w:p>
        </w:tc>
        <w:tc>
          <w:tcPr>
            <w:tcW w:w="528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31678A" w:rsidRPr="004E20AF" w:rsidRDefault="0031678A" w:rsidP="0041557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>GGGATTGTAGGCCCATAAGA</w:t>
            </w:r>
          </w:p>
        </w:tc>
        <w:tc>
          <w:tcPr>
            <w:tcW w:w="29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31678A" w:rsidRPr="004E20AF" w:rsidRDefault="0031678A" w:rsidP="0041557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>pWKS30-</w:t>
            </w:r>
            <w:r w:rsidRPr="004E20AF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A</w:t>
            </w: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>-</w:t>
            </w:r>
            <w:r w:rsidRPr="004E20AF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B</w:t>
            </w:r>
          </w:p>
        </w:tc>
      </w:tr>
      <w:tr w:rsidR="0031678A" w:rsidRPr="004E20AF" w:rsidTr="0019574A">
        <w:trPr>
          <w:trHeight w:val="400"/>
        </w:trPr>
        <w:tc>
          <w:tcPr>
            <w:tcW w:w="1617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31678A" w:rsidRPr="004E20AF" w:rsidRDefault="0031678A" w:rsidP="0041557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>YIS_325-1</w:t>
            </w:r>
          </w:p>
        </w:tc>
        <w:tc>
          <w:tcPr>
            <w:tcW w:w="528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31678A" w:rsidRPr="004E20AF" w:rsidRDefault="0031678A" w:rsidP="0041557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>GGTTGCCAGAATATGGACTC</w:t>
            </w:r>
          </w:p>
        </w:tc>
        <w:tc>
          <w:tcPr>
            <w:tcW w:w="29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31678A" w:rsidRPr="004E20AF" w:rsidRDefault="0031678A" w:rsidP="0041557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>pWKS30-</w:t>
            </w:r>
            <w:r w:rsidRPr="004E20AF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A</w:t>
            </w: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>-</w:t>
            </w:r>
            <w:r w:rsidRPr="004E20AF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B</w:t>
            </w:r>
          </w:p>
        </w:tc>
      </w:tr>
      <w:tr w:rsidR="0031678A" w:rsidRPr="004E20AF" w:rsidTr="0019574A">
        <w:trPr>
          <w:trHeight w:val="400"/>
        </w:trPr>
        <w:tc>
          <w:tcPr>
            <w:tcW w:w="1617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31678A" w:rsidRPr="004E20AF" w:rsidRDefault="0031678A" w:rsidP="0041557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>YIS_326-3</w:t>
            </w:r>
          </w:p>
        </w:tc>
        <w:tc>
          <w:tcPr>
            <w:tcW w:w="528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31678A" w:rsidRPr="004E20AF" w:rsidRDefault="0031678A" w:rsidP="0041557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>TTGATTCACGGTGGTGGTCT</w:t>
            </w:r>
          </w:p>
        </w:tc>
        <w:tc>
          <w:tcPr>
            <w:tcW w:w="29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31678A" w:rsidRPr="004E20AF" w:rsidRDefault="0031678A" w:rsidP="0041557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>pWKS30-</w:t>
            </w:r>
            <w:r w:rsidRPr="004E20AF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A</w:t>
            </w: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>-</w:t>
            </w:r>
            <w:r w:rsidRPr="004E20AF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B</w:t>
            </w:r>
          </w:p>
        </w:tc>
      </w:tr>
      <w:tr w:rsidR="0031678A" w:rsidRPr="004E20AF" w:rsidTr="0019574A">
        <w:trPr>
          <w:trHeight w:val="400"/>
        </w:trPr>
        <w:tc>
          <w:tcPr>
            <w:tcW w:w="1617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31678A" w:rsidRPr="004E20AF" w:rsidRDefault="0031678A" w:rsidP="0041557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>YI_pWKS30-6</w:t>
            </w:r>
          </w:p>
        </w:tc>
        <w:tc>
          <w:tcPr>
            <w:tcW w:w="528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31678A" w:rsidRPr="004E20AF" w:rsidRDefault="0031678A" w:rsidP="0041557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>GAATCAGGGGATAACGCAGG</w:t>
            </w:r>
          </w:p>
        </w:tc>
        <w:tc>
          <w:tcPr>
            <w:tcW w:w="29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31678A" w:rsidRPr="004E20AF" w:rsidRDefault="0031678A" w:rsidP="0041557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>pWKS30-</w:t>
            </w:r>
            <w:r w:rsidRPr="004E20AF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A</w:t>
            </w: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>-</w:t>
            </w:r>
            <w:r w:rsidRPr="004E20AF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B</w:t>
            </w:r>
          </w:p>
        </w:tc>
      </w:tr>
      <w:tr w:rsidR="0031678A" w:rsidRPr="004E20AF" w:rsidTr="0019574A">
        <w:trPr>
          <w:trHeight w:val="400"/>
        </w:trPr>
        <w:tc>
          <w:tcPr>
            <w:tcW w:w="1617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31678A" w:rsidRPr="004E20AF" w:rsidRDefault="0031678A" w:rsidP="0041557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>YIV_pWKS30-14</w:t>
            </w:r>
          </w:p>
        </w:tc>
        <w:tc>
          <w:tcPr>
            <w:tcW w:w="528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31678A" w:rsidRPr="004E20AF" w:rsidRDefault="0031678A" w:rsidP="0041557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>TGTGGATAACCGTATTACCG</w:t>
            </w:r>
          </w:p>
        </w:tc>
        <w:tc>
          <w:tcPr>
            <w:tcW w:w="29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31678A" w:rsidRPr="004E20AF" w:rsidRDefault="0031678A" w:rsidP="0041557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>pWKS30-</w:t>
            </w:r>
            <w:r w:rsidRPr="004E20AF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A</w:t>
            </w: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>-</w:t>
            </w:r>
            <w:r w:rsidRPr="004E20AF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B</w:t>
            </w:r>
          </w:p>
        </w:tc>
      </w:tr>
      <w:tr w:rsidR="0031678A" w:rsidRPr="004E20AF" w:rsidTr="0019574A">
        <w:trPr>
          <w:trHeight w:val="400"/>
        </w:trPr>
        <w:tc>
          <w:tcPr>
            <w:tcW w:w="1617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31678A" w:rsidRPr="004E20AF" w:rsidRDefault="0031678A" w:rsidP="0041557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>YIS_19-1</w:t>
            </w:r>
          </w:p>
        </w:tc>
        <w:tc>
          <w:tcPr>
            <w:tcW w:w="528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31678A" w:rsidRPr="004E20AF" w:rsidRDefault="0031678A" w:rsidP="0041557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D0D0D"/>
                <w:kern w:val="0"/>
                <w:szCs w:val="21"/>
              </w:rPr>
            </w:pPr>
            <w:r w:rsidRPr="004E20AF">
              <w:rPr>
                <w:rFonts w:ascii="Arial" w:eastAsia="Yu Gothic" w:hAnsi="Arial" w:cs="Arial"/>
                <w:color w:val="0D0D0D"/>
                <w:kern w:val="0"/>
                <w:szCs w:val="21"/>
              </w:rPr>
              <w:t>GTCGTCGATTACCAGCGTAAAG</w:t>
            </w:r>
          </w:p>
        </w:tc>
        <w:tc>
          <w:tcPr>
            <w:tcW w:w="29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31678A" w:rsidRPr="004E20AF" w:rsidRDefault="0031678A" w:rsidP="0041557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>pWKS30-</w:t>
            </w:r>
            <w:r w:rsidRPr="004E20AF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ED</w:t>
            </w:r>
          </w:p>
        </w:tc>
      </w:tr>
      <w:tr w:rsidR="0031678A" w:rsidRPr="004E20AF" w:rsidTr="0019574A">
        <w:trPr>
          <w:trHeight w:val="400"/>
        </w:trPr>
        <w:tc>
          <w:tcPr>
            <w:tcW w:w="1617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31678A" w:rsidRPr="004E20AF" w:rsidRDefault="0031678A" w:rsidP="0041557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>YIS_19-6</w:t>
            </w:r>
          </w:p>
        </w:tc>
        <w:tc>
          <w:tcPr>
            <w:tcW w:w="528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31678A" w:rsidRPr="004E20AF" w:rsidRDefault="0031678A" w:rsidP="0041557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>GAAGGCTCTCAAGGGCATCGGCATTCGCCAT</w:t>
            </w:r>
          </w:p>
          <w:p w:rsidR="0031678A" w:rsidRPr="004E20AF" w:rsidRDefault="0031678A" w:rsidP="0041557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>TCAGGCTGCTGAACAGGCGGGTGTCTAAG</w:t>
            </w:r>
          </w:p>
        </w:tc>
        <w:tc>
          <w:tcPr>
            <w:tcW w:w="29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31678A" w:rsidRPr="004E20AF" w:rsidRDefault="0031678A" w:rsidP="0041557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>pWKS30-</w:t>
            </w:r>
            <w:r w:rsidRPr="004E20AF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ED</w:t>
            </w:r>
          </w:p>
        </w:tc>
      </w:tr>
      <w:tr w:rsidR="0031678A" w:rsidRPr="004E20AF" w:rsidTr="0019574A">
        <w:trPr>
          <w:trHeight w:val="400"/>
        </w:trPr>
        <w:tc>
          <w:tcPr>
            <w:tcW w:w="1617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31678A" w:rsidRPr="004E20AF" w:rsidRDefault="0031678A" w:rsidP="0041557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>YIV_pWKS30-5</w:t>
            </w:r>
          </w:p>
        </w:tc>
        <w:tc>
          <w:tcPr>
            <w:tcW w:w="528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31678A" w:rsidRPr="004E20AF" w:rsidRDefault="0031678A" w:rsidP="0041557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>CTCCTACCAAGACGACTTCA</w:t>
            </w:r>
          </w:p>
        </w:tc>
        <w:tc>
          <w:tcPr>
            <w:tcW w:w="29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31678A" w:rsidRPr="004E20AF" w:rsidRDefault="0031678A" w:rsidP="0041557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>pWKS30-</w:t>
            </w:r>
            <w:r w:rsidRPr="004E20AF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ED</w:t>
            </w:r>
          </w:p>
        </w:tc>
      </w:tr>
      <w:tr w:rsidR="0031678A" w:rsidRPr="004E20AF" w:rsidTr="0019574A">
        <w:trPr>
          <w:trHeight w:val="400"/>
        </w:trPr>
        <w:tc>
          <w:tcPr>
            <w:tcW w:w="1617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31678A" w:rsidRPr="004E20AF" w:rsidRDefault="0031678A" w:rsidP="0041557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YIV_pWKS30-15 </w:t>
            </w:r>
          </w:p>
        </w:tc>
        <w:tc>
          <w:tcPr>
            <w:tcW w:w="528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31678A" w:rsidRPr="004E20AF" w:rsidRDefault="0031678A" w:rsidP="0041557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>GCAGCCTGAATGGCGAATGC</w:t>
            </w:r>
          </w:p>
        </w:tc>
        <w:tc>
          <w:tcPr>
            <w:tcW w:w="29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31678A" w:rsidRPr="004E20AF" w:rsidRDefault="0031678A" w:rsidP="0041557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>pWKS30-</w:t>
            </w:r>
            <w:r w:rsidRPr="004E20AF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ED</w:t>
            </w:r>
          </w:p>
        </w:tc>
      </w:tr>
      <w:tr w:rsidR="0031678A" w:rsidRPr="004E20AF" w:rsidTr="0019574A">
        <w:trPr>
          <w:trHeight w:val="400"/>
        </w:trPr>
        <w:tc>
          <w:tcPr>
            <w:tcW w:w="1617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31678A" w:rsidRPr="004E20AF" w:rsidRDefault="0031678A" w:rsidP="0041557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>YIS_19-9</w:t>
            </w:r>
          </w:p>
        </w:tc>
        <w:tc>
          <w:tcPr>
            <w:tcW w:w="528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31678A" w:rsidRPr="004E20AF" w:rsidRDefault="0031678A" w:rsidP="0041557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>GCTGCCAGTGGTGAATCAGA</w:t>
            </w:r>
          </w:p>
        </w:tc>
        <w:tc>
          <w:tcPr>
            <w:tcW w:w="29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31678A" w:rsidRPr="004E20AF" w:rsidRDefault="0031678A" w:rsidP="0041557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>pWKS30-</w:t>
            </w:r>
            <w:r w:rsidRPr="004E20AF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ED</w:t>
            </w:r>
          </w:p>
        </w:tc>
      </w:tr>
      <w:tr w:rsidR="0031678A" w:rsidRPr="004E20AF" w:rsidTr="0019574A">
        <w:trPr>
          <w:trHeight w:val="400"/>
        </w:trPr>
        <w:tc>
          <w:tcPr>
            <w:tcW w:w="1617" w:type="dxa"/>
            <w:tcBorders>
              <w:top w:val="single" w:sz="4" w:space="0" w:color="808080"/>
              <w:left w:val="single" w:sz="4" w:space="0" w:color="808080"/>
              <w:bottom w:val="single" w:sz="4" w:space="0" w:color="auto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31678A" w:rsidRPr="004E20AF" w:rsidRDefault="0031678A" w:rsidP="0041557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>YIV_pWKS30-21</w:t>
            </w:r>
          </w:p>
        </w:tc>
        <w:tc>
          <w:tcPr>
            <w:tcW w:w="5283" w:type="dxa"/>
            <w:tcBorders>
              <w:top w:val="single" w:sz="4" w:space="0" w:color="808080"/>
              <w:left w:val="nil"/>
              <w:bottom w:val="single" w:sz="4" w:space="0" w:color="auto"/>
              <w:right w:val="single" w:sz="4" w:space="0" w:color="808080"/>
            </w:tcBorders>
            <w:shd w:val="clear" w:color="auto" w:fill="auto"/>
            <w:vAlign w:val="center"/>
            <w:hideMark/>
          </w:tcPr>
          <w:p w:rsidR="0031678A" w:rsidRPr="004E20AF" w:rsidRDefault="0031678A" w:rsidP="0041557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>/5Phos/ATCCGACCCGTAGAGATCTC</w:t>
            </w:r>
          </w:p>
        </w:tc>
        <w:tc>
          <w:tcPr>
            <w:tcW w:w="2910" w:type="dxa"/>
            <w:tcBorders>
              <w:top w:val="single" w:sz="4" w:space="0" w:color="808080"/>
              <w:left w:val="nil"/>
              <w:bottom w:val="single" w:sz="4" w:space="0" w:color="auto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:rsidR="0031678A" w:rsidRPr="004E20AF" w:rsidRDefault="0031678A" w:rsidP="0041557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>pWKS30-</w:t>
            </w:r>
            <w:r w:rsidRPr="004E20AF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speED</w:t>
            </w:r>
          </w:p>
        </w:tc>
      </w:tr>
      <w:tr w:rsidR="0031678A" w:rsidRPr="004E20AF" w:rsidTr="0019574A">
        <w:trPr>
          <w:trHeight w:val="400"/>
        </w:trPr>
        <w:tc>
          <w:tcPr>
            <w:tcW w:w="1617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</w:tcPr>
          <w:p w:rsidR="0031678A" w:rsidRPr="004E20AF" w:rsidRDefault="0031678A" w:rsidP="00930D8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4E20AF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msrA</w:t>
            </w: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PF</w:t>
            </w:r>
          </w:p>
        </w:tc>
        <w:tc>
          <w:tcPr>
            <w:tcW w:w="528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</w:tcPr>
          <w:p w:rsidR="0031678A" w:rsidRPr="004E20AF" w:rsidRDefault="0031678A" w:rsidP="00930D8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>CGGTACCTATGTGGCACATTTTCTCCT</w:t>
            </w:r>
          </w:p>
        </w:tc>
        <w:tc>
          <w:tcPr>
            <w:tcW w:w="29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</w:tcPr>
          <w:p w:rsidR="0031678A" w:rsidRPr="004E20AF" w:rsidRDefault="0031678A" w:rsidP="00930D8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>for cloning into pDX1</w:t>
            </w:r>
          </w:p>
        </w:tc>
      </w:tr>
      <w:tr w:rsidR="0031678A" w:rsidRPr="004E20AF" w:rsidTr="0019574A">
        <w:trPr>
          <w:trHeight w:val="400"/>
        </w:trPr>
        <w:tc>
          <w:tcPr>
            <w:tcW w:w="1617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</w:tcPr>
          <w:p w:rsidR="0031678A" w:rsidRPr="004E20AF" w:rsidRDefault="0031678A" w:rsidP="00930D8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4E20AF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msrA</w:t>
            </w: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ATGR</w:t>
            </w:r>
          </w:p>
        </w:tc>
        <w:tc>
          <w:tcPr>
            <w:tcW w:w="528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</w:tcPr>
          <w:p w:rsidR="0031678A" w:rsidRPr="004E20AF" w:rsidRDefault="0031678A" w:rsidP="00930D8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>CGAATTCGAGCTATTCTCCCGAAAGCGT</w:t>
            </w:r>
          </w:p>
        </w:tc>
        <w:tc>
          <w:tcPr>
            <w:tcW w:w="29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</w:tcPr>
          <w:p w:rsidR="0031678A" w:rsidRPr="004E20AF" w:rsidRDefault="0031678A" w:rsidP="00930D8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>for cloning into pDX1</w:t>
            </w:r>
          </w:p>
        </w:tc>
      </w:tr>
      <w:tr w:rsidR="0031678A" w:rsidRPr="004E20AF" w:rsidTr="0019574A">
        <w:trPr>
          <w:trHeight w:val="400"/>
        </w:trPr>
        <w:tc>
          <w:tcPr>
            <w:tcW w:w="1617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</w:tcPr>
          <w:p w:rsidR="0031678A" w:rsidRPr="004E20AF" w:rsidRDefault="0031678A" w:rsidP="00930D8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4E20AF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paeA</w:t>
            </w: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SPF</w:t>
            </w:r>
          </w:p>
        </w:tc>
        <w:tc>
          <w:tcPr>
            <w:tcW w:w="528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</w:tcPr>
          <w:p w:rsidR="0031678A" w:rsidRPr="004E20AF" w:rsidRDefault="0031678A" w:rsidP="00930D8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>CGGTACCTGGCGTAGGGGGAACTTGT</w:t>
            </w:r>
          </w:p>
        </w:tc>
        <w:tc>
          <w:tcPr>
            <w:tcW w:w="29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</w:tcPr>
          <w:p w:rsidR="0031678A" w:rsidRPr="004E20AF" w:rsidRDefault="0031678A" w:rsidP="00930D8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>for cloning into pDX1</w:t>
            </w:r>
          </w:p>
        </w:tc>
      </w:tr>
      <w:tr w:rsidR="0031678A" w:rsidRPr="004E20AF" w:rsidTr="0019574A">
        <w:trPr>
          <w:trHeight w:val="400"/>
        </w:trPr>
        <w:tc>
          <w:tcPr>
            <w:tcW w:w="1617" w:type="dxa"/>
            <w:tcBorders>
              <w:top w:val="nil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</w:tcPr>
          <w:p w:rsidR="0031678A" w:rsidRPr="004E20AF" w:rsidRDefault="0031678A" w:rsidP="00930D8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4E20AF">
              <w:rPr>
                <w:rFonts w:ascii="Arial" w:eastAsia="Yu Gothic" w:hAnsi="Arial" w:cs="Arial"/>
                <w:i/>
                <w:iCs/>
                <w:color w:val="000000"/>
                <w:kern w:val="0"/>
                <w:szCs w:val="21"/>
              </w:rPr>
              <w:t>paeA</w:t>
            </w: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 xml:space="preserve"> D2051R2</w:t>
            </w:r>
          </w:p>
        </w:tc>
        <w:tc>
          <w:tcPr>
            <w:tcW w:w="528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vAlign w:val="center"/>
          </w:tcPr>
          <w:p w:rsidR="0031678A" w:rsidRPr="004E20AF" w:rsidRDefault="0031678A" w:rsidP="00930D8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>CGAATTCATGAAAACCGGCTCGTAGCA</w:t>
            </w:r>
          </w:p>
        </w:tc>
        <w:tc>
          <w:tcPr>
            <w:tcW w:w="291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</w:tcPr>
          <w:p w:rsidR="0031678A" w:rsidRPr="004E20AF" w:rsidRDefault="0031678A" w:rsidP="00930D8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>for cloning into pDX1</w:t>
            </w:r>
          </w:p>
        </w:tc>
      </w:tr>
      <w:tr w:rsidR="0031678A" w:rsidRPr="004E20AF" w:rsidTr="0019574A">
        <w:trPr>
          <w:trHeight w:val="400"/>
        </w:trPr>
        <w:tc>
          <w:tcPr>
            <w:tcW w:w="1617" w:type="dxa"/>
            <w:tcBorders>
              <w:top w:val="single" w:sz="4" w:space="0" w:color="auto"/>
              <w:left w:val="single" w:sz="4" w:space="0" w:color="808080"/>
              <w:bottom w:val="single" w:sz="4" w:space="0" w:color="auto"/>
              <w:right w:val="single" w:sz="4" w:space="0" w:color="808080"/>
            </w:tcBorders>
            <w:shd w:val="clear" w:color="auto" w:fill="auto"/>
            <w:noWrap/>
            <w:vAlign w:val="center"/>
          </w:tcPr>
          <w:p w:rsidR="0031678A" w:rsidRPr="004E20AF" w:rsidRDefault="0031678A" w:rsidP="0041557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lastRenderedPageBreak/>
              <w:t>pDX1 CF</w:t>
            </w:r>
          </w:p>
        </w:tc>
        <w:tc>
          <w:tcPr>
            <w:tcW w:w="5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808080"/>
            </w:tcBorders>
            <w:shd w:val="clear" w:color="auto" w:fill="auto"/>
            <w:vAlign w:val="center"/>
          </w:tcPr>
          <w:p w:rsidR="0031678A" w:rsidRPr="004E20AF" w:rsidRDefault="0031678A" w:rsidP="0041557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4E20AF">
              <w:rPr>
                <w:rFonts w:ascii="Arial" w:hAnsi="Arial" w:cs="Arial"/>
                <w:szCs w:val="21"/>
              </w:rPr>
              <w:t>AGGACGCCCGCCATAAACT</w:t>
            </w:r>
          </w:p>
        </w:tc>
        <w:tc>
          <w:tcPr>
            <w:tcW w:w="2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808080"/>
            </w:tcBorders>
            <w:shd w:val="clear" w:color="auto" w:fill="auto"/>
            <w:noWrap/>
            <w:vAlign w:val="center"/>
          </w:tcPr>
          <w:p w:rsidR="0031678A" w:rsidRPr="004E20AF" w:rsidRDefault="0031678A" w:rsidP="0041557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</w:tr>
      <w:tr w:rsidR="0031678A" w:rsidRPr="004E20AF" w:rsidTr="0019574A">
        <w:trPr>
          <w:trHeight w:val="400"/>
        </w:trPr>
        <w:tc>
          <w:tcPr>
            <w:tcW w:w="1617" w:type="dxa"/>
            <w:tcBorders>
              <w:top w:val="single" w:sz="4" w:space="0" w:color="auto"/>
              <w:left w:val="single" w:sz="4" w:space="0" w:color="808080"/>
              <w:bottom w:val="single" w:sz="4" w:space="0" w:color="auto"/>
              <w:right w:val="single" w:sz="4" w:space="0" w:color="808080"/>
            </w:tcBorders>
            <w:shd w:val="clear" w:color="auto" w:fill="auto"/>
            <w:noWrap/>
            <w:vAlign w:val="center"/>
          </w:tcPr>
          <w:p w:rsidR="0031678A" w:rsidRPr="004E20AF" w:rsidRDefault="0031678A" w:rsidP="0041557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4E20AF">
              <w:rPr>
                <w:rFonts w:ascii="Arial" w:eastAsia="Yu Gothic" w:hAnsi="Arial" w:cs="Arial"/>
                <w:color w:val="000000"/>
                <w:kern w:val="0"/>
                <w:szCs w:val="21"/>
              </w:rPr>
              <w:t>pDX1 CR</w:t>
            </w:r>
          </w:p>
        </w:tc>
        <w:tc>
          <w:tcPr>
            <w:tcW w:w="5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808080"/>
            </w:tcBorders>
            <w:shd w:val="clear" w:color="auto" w:fill="auto"/>
            <w:vAlign w:val="center"/>
          </w:tcPr>
          <w:p w:rsidR="0031678A" w:rsidRPr="004E20AF" w:rsidRDefault="0031678A" w:rsidP="0041557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  <w:r w:rsidRPr="004E20AF">
              <w:rPr>
                <w:rFonts w:ascii="Arial" w:hAnsi="Arial" w:cs="Arial"/>
                <w:szCs w:val="21"/>
              </w:rPr>
              <w:t>GCCAGTGAATCCGTAATCATG</w:t>
            </w:r>
          </w:p>
        </w:tc>
        <w:tc>
          <w:tcPr>
            <w:tcW w:w="2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808080"/>
            </w:tcBorders>
            <w:shd w:val="clear" w:color="auto" w:fill="auto"/>
            <w:noWrap/>
            <w:vAlign w:val="center"/>
          </w:tcPr>
          <w:p w:rsidR="0031678A" w:rsidRPr="004E20AF" w:rsidRDefault="0031678A" w:rsidP="00415570">
            <w:pPr>
              <w:widowControl/>
              <w:spacing w:line="240" w:lineRule="exact"/>
              <w:jc w:val="left"/>
              <w:rPr>
                <w:rFonts w:ascii="Arial" w:eastAsia="Yu Gothic" w:hAnsi="Arial" w:cs="Arial"/>
                <w:color w:val="000000"/>
                <w:kern w:val="0"/>
                <w:szCs w:val="21"/>
              </w:rPr>
            </w:pPr>
          </w:p>
        </w:tc>
      </w:tr>
    </w:tbl>
    <w:p w:rsidR="00EE25B3" w:rsidRDefault="00EE25B3" w:rsidP="00C50C54">
      <w:pPr>
        <w:pStyle w:val="EndNoteBibliography"/>
      </w:pPr>
    </w:p>
    <w:sectPr w:rsidR="00EE25B3" w:rsidSect="00D43631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469B7" w:rsidRDefault="00C469B7">
      <w:r>
        <w:separator/>
      </w:r>
    </w:p>
  </w:endnote>
  <w:endnote w:type="continuationSeparator" w:id="0">
    <w:p w:rsidR="00C469B7" w:rsidRDefault="00C469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7283268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42635" w:rsidRDefault="00C50C54" w:rsidP="0019574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469B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469B7" w:rsidRDefault="00C469B7">
      <w:r>
        <w:separator/>
      </w:r>
    </w:p>
  </w:footnote>
  <w:footnote w:type="continuationSeparator" w:id="0">
    <w:p w:rsidR="00C469B7" w:rsidRDefault="00C469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1678A"/>
    <w:rsid w:val="000D70C1"/>
    <w:rsid w:val="00136377"/>
    <w:rsid w:val="0031678A"/>
    <w:rsid w:val="004E20AF"/>
    <w:rsid w:val="00992540"/>
    <w:rsid w:val="00C469B7"/>
    <w:rsid w:val="00C50C54"/>
    <w:rsid w:val="00EE2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5C0639-77DF-4752-83D6-F14BE49B8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678A"/>
    <w:pPr>
      <w:widowControl w:val="0"/>
      <w:spacing w:after="0" w:line="240" w:lineRule="auto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0"/>
    <w:rsid w:val="0031678A"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31678A"/>
    <w:rPr>
      <w:rFonts w:ascii="Calibri" w:hAnsi="Calibri" w:cs="Calibri"/>
      <w:kern w:val="2"/>
      <w:sz w:val="20"/>
      <w:szCs w:val="24"/>
    </w:rPr>
  </w:style>
  <w:style w:type="paragraph" w:customStyle="1" w:styleId="EndNoteBibliography">
    <w:name w:val="EndNote Bibliography"/>
    <w:basedOn w:val="Normal"/>
    <w:link w:val="EndNoteBibliography0"/>
    <w:rsid w:val="0031678A"/>
    <w:rPr>
      <w:rFonts w:ascii="Calibri" w:hAnsi="Calibri" w:cs="Calibri"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31678A"/>
    <w:rPr>
      <w:rFonts w:ascii="Calibri" w:hAnsi="Calibri" w:cs="Calibri"/>
      <w:kern w:val="2"/>
      <w:sz w:val="20"/>
      <w:szCs w:val="24"/>
    </w:rPr>
  </w:style>
  <w:style w:type="character" w:styleId="Emphasis">
    <w:name w:val="Emphasis"/>
    <w:basedOn w:val="DefaultParagraphFont"/>
    <w:uiPriority w:val="20"/>
    <w:qFormat/>
    <w:rsid w:val="0031678A"/>
    <w:rPr>
      <w:i/>
      <w:iCs/>
    </w:rPr>
  </w:style>
  <w:style w:type="paragraph" w:styleId="Revision">
    <w:name w:val="Revision"/>
    <w:hidden/>
    <w:uiPriority w:val="99"/>
    <w:semiHidden/>
    <w:rsid w:val="0031678A"/>
    <w:pPr>
      <w:spacing w:after="0" w:line="240" w:lineRule="auto"/>
    </w:pPr>
    <w:rPr>
      <w:kern w:val="2"/>
      <w:sz w:val="21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678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678A"/>
    <w:rPr>
      <w:rFonts w:ascii="Segoe UI" w:hAnsi="Segoe UI" w:cs="Segoe UI"/>
      <w:kern w:val="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1678A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1678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678A"/>
    <w:rPr>
      <w:kern w:val="2"/>
      <w:sz w:val="21"/>
      <w:szCs w:val="24"/>
    </w:rPr>
  </w:style>
  <w:style w:type="paragraph" w:styleId="Footer">
    <w:name w:val="footer"/>
    <w:basedOn w:val="Normal"/>
    <w:link w:val="FooterChar"/>
    <w:uiPriority w:val="99"/>
    <w:unhideWhenUsed/>
    <w:rsid w:val="0031678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678A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2</Words>
  <Characters>149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Slauch</dc:creator>
  <cp:keywords/>
  <dc:description/>
  <cp:lastModifiedBy>James Slauch</cp:lastModifiedBy>
  <cp:revision>4</cp:revision>
  <dcterms:created xsi:type="dcterms:W3CDTF">2022-11-09T17:07:00Z</dcterms:created>
  <dcterms:modified xsi:type="dcterms:W3CDTF">2022-11-10T23:37:00Z</dcterms:modified>
</cp:coreProperties>
</file>